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FC99A" w14:textId="15ADD608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lang w:val="en-AU"/>
        </w:rPr>
        <w:t xml:space="preserve">Supplementary data: </w:t>
      </w:r>
    </w:p>
    <w:p w14:paraId="48F8A14F" w14:textId="77777777" w:rsidR="0087760D" w:rsidRPr="0087760D" w:rsidRDefault="0087760D">
      <w:pPr>
        <w:rPr>
          <w:rFonts w:ascii="Arial" w:hAnsi="Arial" w:cs="Arial"/>
          <w:sz w:val="22"/>
          <w:szCs w:val="22"/>
          <w:lang w:val="en-AU"/>
        </w:rPr>
      </w:pPr>
    </w:p>
    <w:p w14:paraId="02CDA4CF" w14:textId="77777777" w:rsidR="0087760D" w:rsidRPr="0087760D" w:rsidRDefault="0087760D">
      <w:pPr>
        <w:rPr>
          <w:rFonts w:ascii="Arial" w:hAnsi="Arial" w:cs="Arial"/>
          <w:sz w:val="22"/>
          <w:szCs w:val="22"/>
          <w:lang w:val="en-AU"/>
        </w:rPr>
      </w:pPr>
    </w:p>
    <w:p w14:paraId="426ACEC9" w14:textId="7B005979" w:rsidR="00335FA8" w:rsidRDefault="00147402" w:rsidP="00335FA8">
      <w:pPr>
        <w:spacing w:line="480" w:lineRule="auto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eastAsia="Arial" w:hAnsi="Arial" w:cs="Arial"/>
          <w:sz w:val="22"/>
          <w:szCs w:val="22"/>
        </w:rPr>
        <w:t>miR-29c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overexpression and COL4A1 downregulation in infertile human endometrium reduces endometrial epithelial cell adhesive capacity in vitro implying roles in receptivity</w:t>
      </w:r>
      <w:r w:rsidR="00335FA8">
        <w:rPr>
          <w:rFonts w:ascii="Arial" w:eastAsia="Arial" w:hAnsi="Arial" w:cs="Arial"/>
          <w:sz w:val="22"/>
          <w:szCs w:val="22"/>
        </w:rPr>
        <w:t xml:space="preserve">. </w:t>
      </w:r>
    </w:p>
    <w:p w14:paraId="38410EBE" w14:textId="77777777" w:rsidR="0087760D" w:rsidRP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32DF5EF9" w14:textId="3194CFF3" w:rsidR="0087760D" w:rsidRP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en-AU"/>
        </w:rPr>
      </w:pPr>
      <w:r w:rsidRPr="0087760D">
        <w:rPr>
          <w:rFonts w:ascii="Arial" w:hAnsi="Arial" w:cs="Arial"/>
          <w:sz w:val="22"/>
          <w:szCs w:val="22"/>
          <w:lang w:val="en-AU"/>
        </w:rPr>
        <w:t>Meaghan Griffiths</w:t>
      </w:r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proofErr w:type="gramStart"/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>,2,3</w:t>
      </w:r>
      <w:proofErr w:type="gramEnd"/>
      <w:r w:rsidR="00152853">
        <w:rPr>
          <w:rFonts w:ascii="Arial" w:hAnsi="Arial" w:cs="Arial"/>
          <w:sz w:val="22"/>
          <w:szCs w:val="22"/>
          <w:lang w:val="en-AU"/>
        </w:rPr>
        <w:t xml:space="preserve">, </w:t>
      </w:r>
      <w:r w:rsidRPr="0087760D">
        <w:rPr>
          <w:rFonts w:ascii="Arial" w:hAnsi="Arial" w:cs="Arial"/>
          <w:sz w:val="22"/>
          <w:szCs w:val="22"/>
          <w:lang w:val="en-AU"/>
        </w:rPr>
        <w:t>Michelle Van Sinderen</w:t>
      </w:r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>1,2</w:t>
      </w:r>
      <w:r w:rsidRPr="0087760D">
        <w:rPr>
          <w:rFonts w:ascii="Arial" w:hAnsi="Arial" w:cs="Arial"/>
          <w:sz w:val="22"/>
          <w:szCs w:val="22"/>
          <w:lang w:val="en-AU"/>
        </w:rPr>
        <w:t>,</w:t>
      </w:r>
      <w:r w:rsidR="00A16187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="00A16187">
        <w:rPr>
          <w:rFonts w:ascii="Arial" w:hAnsi="Arial" w:cs="Arial"/>
          <w:sz w:val="22"/>
          <w:szCs w:val="22"/>
          <w:lang w:val="en-AU"/>
        </w:rPr>
        <w:t>Katarzyna</w:t>
      </w:r>
      <w:proofErr w:type="spellEnd"/>
      <w:r w:rsidR="00A16187">
        <w:rPr>
          <w:rFonts w:ascii="Arial" w:hAnsi="Arial" w:cs="Arial"/>
          <w:sz w:val="22"/>
          <w:szCs w:val="22"/>
          <w:lang w:val="en-AU"/>
        </w:rPr>
        <w:t xml:space="preserve"> Rainczuk</w:t>
      </w:r>
      <w:r w:rsidR="00A16187" w:rsidRPr="00152853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A16187">
        <w:rPr>
          <w:rFonts w:ascii="Arial" w:hAnsi="Arial" w:cs="Arial"/>
          <w:sz w:val="22"/>
          <w:szCs w:val="22"/>
          <w:vertAlign w:val="superscript"/>
          <w:lang w:val="en-AU"/>
        </w:rPr>
        <w:t>,2</w:t>
      </w:r>
      <w:r w:rsidR="00A16187" w:rsidRPr="00A16187">
        <w:rPr>
          <w:rFonts w:ascii="Arial" w:hAnsi="Arial" w:cs="Arial"/>
          <w:sz w:val="22"/>
          <w:szCs w:val="22"/>
          <w:lang w:val="en-AU"/>
        </w:rPr>
        <w:t>,</w:t>
      </w:r>
      <w:r w:rsidRPr="0087760D">
        <w:rPr>
          <w:rFonts w:ascii="Arial" w:hAnsi="Arial" w:cs="Arial"/>
          <w:sz w:val="22"/>
          <w:szCs w:val="22"/>
          <w:lang w:val="en-AU"/>
        </w:rPr>
        <w:t xml:space="preserve"> and </w:t>
      </w:r>
      <w:proofErr w:type="spellStart"/>
      <w:r w:rsidRPr="0087760D">
        <w:rPr>
          <w:rFonts w:ascii="Arial" w:hAnsi="Arial" w:cs="Arial"/>
          <w:sz w:val="22"/>
          <w:szCs w:val="22"/>
          <w:lang w:val="en-AU"/>
        </w:rPr>
        <w:t>Evdokia</w:t>
      </w:r>
      <w:proofErr w:type="spellEnd"/>
      <w:r w:rsidRPr="0087760D">
        <w:rPr>
          <w:rFonts w:ascii="Arial" w:hAnsi="Arial" w:cs="Arial"/>
          <w:sz w:val="22"/>
          <w:szCs w:val="22"/>
          <w:lang w:val="en-AU"/>
        </w:rPr>
        <w:t xml:space="preserve"> Dimitriadis</w:t>
      </w:r>
      <w:r w:rsidR="0036073C">
        <w:rPr>
          <w:rFonts w:ascii="Arial" w:hAnsi="Arial" w:cs="Arial"/>
          <w:sz w:val="22"/>
          <w:szCs w:val="22"/>
          <w:vertAlign w:val="superscript"/>
          <w:lang w:val="en-AU"/>
        </w:rPr>
        <w:t>1,2,4</w:t>
      </w:r>
      <w:r w:rsidR="00F60242" w:rsidRPr="00F60242">
        <w:rPr>
          <w:rFonts w:ascii="Arial" w:hAnsi="Arial" w:cs="Arial"/>
          <w:sz w:val="22"/>
          <w:szCs w:val="22"/>
          <w:lang w:val="en-AU"/>
        </w:rPr>
        <w:t>*</w:t>
      </w:r>
    </w:p>
    <w:p w14:paraId="3E4B4907" w14:textId="77777777" w:rsidR="0087760D" w:rsidRP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693D71D3" w14:textId="1A1A099A" w:rsidR="0087760D" w:rsidRP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87760D">
        <w:rPr>
          <w:rFonts w:ascii="Arial" w:hAnsi="Arial" w:cs="Arial"/>
          <w:sz w:val="22"/>
          <w:szCs w:val="22"/>
          <w:lang w:val="en-AU"/>
        </w:rPr>
        <w:t xml:space="preserve"> </w:t>
      </w:r>
      <w:r w:rsidR="009668B7">
        <w:rPr>
          <w:rFonts w:ascii="Arial" w:hAnsi="Arial" w:cs="Arial"/>
          <w:sz w:val="22"/>
          <w:szCs w:val="22"/>
          <w:lang w:val="en-AU"/>
        </w:rPr>
        <w:t xml:space="preserve">Embryo Implantation laboratory, </w:t>
      </w:r>
      <w:r w:rsidRPr="0087760D">
        <w:rPr>
          <w:rFonts w:ascii="Arial" w:hAnsi="Arial" w:cs="Arial"/>
          <w:sz w:val="22"/>
          <w:szCs w:val="22"/>
          <w:lang w:val="en-AU"/>
        </w:rPr>
        <w:t>Hudson Institute of Medical Research, Clayton, Victoria 3168, Australia</w:t>
      </w:r>
    </w:p>
    <w:p w14:paraId="75449526" w14:textId="77777777" w:rsidR="0087760D" w:rsidRP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87760D">
        <w:rPr>
          <w:rFonts w:ascii="Arial" w:hAnsi="Arial" w:cs="Arial"/>
          <w:sz w:val="22"/>
          <w:szCs w:val="22"/>
          <w:lang w:val="en-AU"/>
        </w:rPr>
        <w:t xml:space="preserve"> Department of Molecular and Translational Medicine, Monash University, Clayton, Victoria 3800, Australia</w:t>
      </w:r>
    </w:p>
    <w:p w14:paraId="631AC96A" w14:textId="66FAE8D7" w:rsid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vertAlign w:val="superscript"/>
          <w:lang w:val="en-AU"/>
        </w:rPr>
        <w:t xml:space="preserve">3 </w:t>
      </w:r>
      <w:r w:rsidRPr="0087760D">
        <w:rPr>
          <w:rFonts w:ascii="Arial" w:hAnsi="Arial" w:cs="Arial"/>
          <w:sz w:val="22"/>
          <w:szCs w:val="22"/>
          <w:lang w:val="en-AU"/>
        </w:rPr>
        <w:t>Department of Anatomy and Developmental Biology, Monash University, Clayton, Victoria 3800, Australia</w:t>
      </w:r>
    </w:p>
    <w:p w14:paraId="5D94B11B" w14:textId="540108E2" w:rsidR="0036073C" w:rsidRDefault="0036073C" w:rsidP="0036073C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4</w:t>
      </w:r>
      <w:r w:rsidRPr="006E52F1">
        <w:rPr>
          <w:rFonts w:ascii="Arial" w:hAnsi="Arial" w:cs="Arial"/>
          <w:sz w:val="22"/>
          <w:vertAlign w:val="superscript"/>
        </w:rPr>
        <w:t xml:space="preserve"> </w:t>
      </w:r>
      <w:r w:rsidR="00335FA8">
        <w:rPr>
          <w:rFonts w:ascii="Arial" w:eastAsia="Arial" w:hAnsi="Arial" w:cs="Arial"/>
          <w:sz w:val="22"/>
          <w:szCs w:val="22"/>
        </w:rPr>
        <w:t>Department of Obstetrics and Gynaecology, University of Melbourne, The Royal Women’s Hospital, Parkville, Victoria 3010, Australia</w:t>
      </w:r>
    </w:p>
    <w:p w14:paraId="42C368B5" w14:textId="77777777" w:rsidR="0036073C" w:rsidRPr="0087760D" w:rsidRDefault="0036073C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5EA3092F" w14:textId="125DB597" w:rsidR="0087760D" w:rsidRPr="0087760D" w:rsidRDefault="00F60242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>*Corresponding author:</w:t>
      </w:r>
    </w:p>
    <w:p w14:paraId="5A0551BC" w14:textId="77777777" w:rsidR="00147402" w:rsidRDefault="00147402" w:rsidP="00147402">
      <w:pPr>
        <w:spacing w:line="480" w:lineRule="auto"/>
        <w:rPr>
          <w:rFonts w:ascii="Arial" w:eastAsia="Arial" w:hAnsi="Arial" w:cs="Arial"/>
          <w:sz w:val="22"/>
          <w:szCs w:val="22"/>
        </w:rPr>
      </w:pPr>
      <w:proofErr w:type="spellStart"/>
      <w:r>
        <w:rPr>
          <w:rFonts w:ascii="Arial" w:eastAsia="Arial" w:hAnsi="Arial" w:cs="Arial"/>
          <w:sz w:val="22"/>
          <w:szCs w:val="22"/>
        </w:rPr>
        <w:t>Evdokia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Dimitriadis</w:t>
      </w:r>
      <w:proofErr w:type="spellEnd"/>
    </w:p>
    <w:p w14:paraId="191D79F5" w14:textId="77777777" w:rsidR="00147402" w:rsidRDefault="00147402" w:rsidP="00147402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University of Melbourne</w:t>
      </w:r>
    </w:p>
    <w:p w14:paraId="1ADC6B9F" w14:textId="77777777" w:rsidR="00147402" w:rsidRDefault="00147402" w:rsidP="00147402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The Royal Women’s Hospital, 20 Flemington Road, Parkville, Melbourne, Victoria 3010, Australia.</w:t>
      </w:r>
    </w:p>
    <w:p w14:paraId="15196E68" w14:textId="77777777" w:rsidR="00147402" w:rsidRDefault="00147402" w:rsidP="00147402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Phone: +61-3-83452215</w:t>
      </w:r>
    </w:p>
    <w:p w14:paraId="0BAD55BD" w14:textId="77777777" w:rsidR="00147402" w:rsidRDefault="00147402" w:rsidP="00147402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Email: </w:t>
      </w:r>
      <w:r w:rsidRPr="00396D7F">
        <w:rPr>
          <w:rStyle w:val="gi"/>
          <w:rFonts w:ascii="Arial" w:hAnsi="Arial" w:cs="Arial"/>
          <w:sz w:val="22"/>
          <w:szCs w:val="22"/>
        </w:rPr>
        <w:t>eva.dimitriadis@unimelb.edu.au</w:t>
      </w:r>
    </w:p>
    <w:p w14:paraId="4A8C494A" w14:textId="41948882" w:rsidR="0087760D" w:rsidRDefault="0087760D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bookmarkStart w:id="0" w:name="_GoBack"/>
      <w:bookmarkEnd w:id="0"/>
    </w:p>
    <w:p w14:paraId="7A45A862" w14:textId="5D59AA8A" w:rsidR="0048137A" w:rsidRDefault="0048137A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53F0628C" w14:textId="48017CB6" w:rsidR="0048137A" w:rsidRDefault="0048137A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7C1A2283" w14:textId="11AAF7F9" w:rsidR="0048137A" w:rsidRDefault="0048137A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66F7D303" w14:textId="77777777" w:rsidR="0048137A" w:rsidRPr="0087760D" w:rsidRDefault="0048137A" w:rsidP="0087760D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6DDAB53E" w14:textId="77777777" w:rsidR="0087760D" w:rsidRPr="0087760D" w:rsidRDefault="0087760D">
      <w:pPr>
        <w:rPr>
          <w:rFonts w:ascii="Arial" w:hAnsi="Arial" w:cs="Arial"/>
          <w:sz w:val="22"/>
          <w:szCs w:val="22"/>
          <w:lang w:val="en-AU"/>
        </w:rPr>
      </w:pPr>
    </w:p>
    <w:p w14:paraId="2AB58DC1" w14:textId="120BF823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703B1414" w14:textId="257E3A67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00DC5BD2" w14:textId="20BB281C" w:rsidR="00CC2B6A" w:rsidRDefault="00CC2B6A" w:rsidP="00342188">
      <w:pPr>
        <w:jc w:val="center"/>
        <w:rPr>
          <w:rFonts w:ascii="Arial" w:hAnsi="Arial" w:cs="Arial"/>
          <w:sz w:val="22"/>
          <w:szCs w:val="22"/>
          <w:lang w:val="en-AU"/>
        </w:rPr>
      </w:pPr>
    </w:p>
    <w:p w14:paraId="46FE8314" w14:textId="3AB17980" w:rsidR="00CC2B6A" w:rsidRPr="009F3A3D" w:rsidRDefault="00CC2B6A" w:rsidP="00CC2B6A">
      <w:pPr>
        <w:rPr>
          <w:rFonts w:ascii="Arial" w:hAnsi="Arial" w:cs="Arial"/>
          <w:sz w:val="22"/>
          <w:szCs w:val="22"/>
          <w:lang w:val="en-AU"/>
        </w:rPr>
      </w:pPr>
      <w:r w:rsidRPr="00CC2B6A">
        <w:rPr>
          <w:rFonts w:ascii="Arial" w:hAnsi="Arial" w:cs="Arial"/>
          <w:sz w:val="22"/>
          <w:szCs w:val="22"/>
          <w:u w:val="single"/>
          <w:lang w:val="en-AU"/>
        </w:rPr>
        <w:t>Supplementary Table T1.</w:t>
      </w:r>
      <w:r>
        <w:rPr>
          <w:rFonts w:ascii="Arial" w:hAnsi="Arial" w:cs="Arial"/>
          <w:sz w:val="22"/>
          <w:szCs w:val="22"/>
          <w:u w:val="single"/>
          <w:lang w:val="en-AU"/>
        </w:rPr>
        <w:t xml:space="preserve"> </w:t>
      </w:r>
      <w:r w:rsidR="009F3A3D">
        <w:rPr>
          <w:rFonts w:ascii="Arial" w:hAnsi="Arial" w:cs="Arial"/>
          <w:sz w:val="22"/>
          <w:szCs w:val="22"/>
          <w:lang w:val="en-AU"/>
        </w:rPr>
        <w:t>Patient characteristics for Early Secretory samples.</w:t>
      </w:r>
      <w:r w:rsidR="00DC7DA0">
        <w:rPr>
          <w:rFonts w:ascii="Arial" w:hAnsi="Arial" w:cs="Arial"/>
          <w:sz w:val="22"/>
          <w:szCs w:val="22"/>
          <w:lang w:val="en-AU"/>
        </w:rPr>
        <w:t xml:space="preserve"> (n=7/group).</w:t>
      </w:r>
    </w:p>
    <w:p w14:paraId="158D8CCA" w14:textId="725EEE8E" w:rsidR="00CC2B6A" w:rsidRDefault="00CC2B6A" w:rsidP="00CC2B6A">
      <w:pPr>
        <w:rPr>
          <w:rFonts w:ascii="Arial" w:hAnsi="Arial" w:cs="Arial"/>
          <w:sz w:val="22"/>
          <w:szCs w:val="22"/>
          <w:lang w:val="en-AU"/>
        </w:rPr>
      </w:pPr>
    </w:p>
    <w:tbl>
      <w:tblPr>
        <w:tblStyle w:val="GridTable7Colorful"/>
        <w:tblW w:w="0" w:type="auto"/>
        <w:tblInd w:w="5" w:type="dxa"/>
        <w:tblLook w:val="04A0" w:firstRow="1" w:lastRow="0" w:firstColumn="1" w:lastColumn="0" w:noHBand="0" w:noVBand="1"/>
      </w:tblPr>
      <w:tblGrid>
        <w:gridCol w:w="846"/>
        <w:gridCol w:w="2955"/>
        <w:gridCol w:w="2956"/>
        <w:gridCol w:w="1460"/>
      </w:tblGrid>
      <w:tr w:rsidR="009F3A3D" w14:paraId="73990874" w14:textId="77777777" w:rsidTr="009F3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14:paraId="5A83D291" w14:textId="77777777" w:rsidR="009F3A3D" w:rsidRDefault="009F3A3D" w:rsidP="00CC2B6A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955" w:type="dxa"/>
          </w:tcPr>
          <w:p w14:paraId="0E31E603" w14:textId="1441C08F" w:rsidR="009F3A3D" w:rsidRDefault="009F3A3D" w:rsidP="00CC2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Fertile</w:t>
            </w:r>
          </w:p>
        </w:tc>
        <w:tc>
          <w:tcPr>
            <w:tcW w:w="2956" w:type="dxa"/>
          </w:tcPr>
          <w:p w14:paraId="2B51B2B2" w14:textId="25986FE9" w:rsidR="009F3A3D" w:rsidRDefault="009F3A3D" w:rsidP="00CC2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Infertile</w:t>
            </w:r>
          </w:p>
        </w:tc>
        <w:tc>
          <w:tcPr>
            <w:tcW w:w="1460" w:type="dxa"/>
          </w:tcPr>
          <w:p w14:paraId="78411394" w14:textId="1490A51A" w:rsidR="009F3A3D" w:rsidRDefault="000019C1" w:rsidP="00CC2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p-value</w:t>
            </w:r>
          </w:p>
        </w:tc>
      </w:tr>
      <w:tr w:rsidR="009F3A3D" w14:paraId="4EA12980" w14:textId="77777777" w:rsidTr="009F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0E6355D" w14:textId="6C14B69F" w:rsidR="009F3A3D" w:rsidRDefault="009F3A3D" w:rsidP="00CC2B6A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Age</w:t>
            </w:r>
          </w:p>
        </w:tc>
        <w:tc>
          <w:tcPr>
            <w:tcW w:w="2955" w:type="dxa"/>
          </w:tcPr>
          <w:p w14:paraId="2A9A07EE" w14:textId="5693A9E5" w:rsidR="009F3A3D" w:rsidRDefault="009F3A3D" w:rsidP="00CC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 xml:space="preserve">35.14 </w:t>
            </w:r>
            <w:bookmarkStart w:id="1" w:name="OLE_LINK2"/>
            <w:r>
              <w:rPr>
                <w:rFonts w:ascii="Arial" w:hAnsi="Arial" w:cs="Arial"/>
                <w:sz w:val="22"/>
                <w:szCs w:val="22"/>
                <w:lang w:val="en-AU"/>
              </w:rPr>
              <w:t xml:space="preserve">± </w:t>
            </w:r>
            <w:bookmarkEnd w:id="1"/>
            <w:r>
              <w:rPr>
                <w:rFonts w:ascii="Arial" w:hAnsi="Arial" w:cs="Arial"/>
                <w:sz w:val="22"/>
                <w:szCs w:val="22"/>
                <w:lang w:val="en-AU"/>
              </w:rPr>
              <w:t>3.73</w:t>
            </w:r>
          </w:p>
        </w:tc>
        <w:tc>
          <w:tcPr>
            <w:tcW w:w="2956" w:type="dxa"/>
          </w:tcPr>
          <w:p w14:paraId="722EF273" w14:textId="726F7D6C" w:rsidR="009F3A3D" w:rsidRDefault="009F3A3D" w:rsidP="00CC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6.14 ± 1.70</w:t>
            </w:r>
          </w:p>
        </w:tc>
        <w:tc>
          <w:tcPr>
            <w:tcW w:w="1460" w:type="dxa"/>
          </w:tcPr>
          <w:p w14:paraId="0E182070" w14:textId="489460C0" w:rsidR="009F3A3D" w:rsidRDefault="000019C1" w:rsidP="00CC2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0.99</w:t>
            </w:r>
          </w:p>
        </w:tc>
      </w:tr>
      <w:tr w:rsidR="009F3A3D" w14:paraId="1ED8653C" w14:textId="77777777" w:rsidTr="009F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7C1F1EA" w14:textId="6E685C6D" w:rsidR="009F3A3D" w:rsidRDefault="009F3A3D" w:rsidP="00CC2B6A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BMI</w:t>
            </w:r>
          </w:p>
        </w:tc>
        <w:tc>
          <w:tcPr>
            <w:tcW w:w="2955" w:type="dxa"/>
          </w:tcPr>
          <w:p w14:paraId="066A4C64" w14:textId="61A3C2AE" w:rsidR="009F3A3D" w:rsidRDefault="009F3A3D" w:rsidP="00CC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3.33 ± 1.13</w:t>
            </w:r>
          </w:p>
        </w:tc>
        <w:tc>
          <w:tcPr>
            <w:tcW w:w="2956" w:type="dxa"/>
          </w:tcPr>
          <w:p w14:paraId="37015C84" w14:textId="7C10701D" w:rsidR="009F3A3D" w:rsidRDefault="009F3A3D" w:rsidP="00CC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3.93 ± 2.34</w:t>
            </w:r>
          </w:p>
        </w:tc>
        <w:tc>
          <w:tcPr>
            <w:tcW w:w="1460" w:type="dxa"/>
          </w:tcPr>
          <w:p w14:paraId="4A46F2AB" w14:textId="16287452" w:rsidR="009F3A3D" w:rsidRDefault="000019C1" w:rsidP="00CC2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0.99</w:t>
            </w:r>
          </w:p>
        </w:tc>
      </w:tr>
    </w:tbl>
    <w:p w14:paraId="3EF2C13C" w14:textId="37AC7050" w:rsidR="00CC2B6A" w:rsidRDefault="00CC2B6A" w:rsidP="00CC2B6A">
      <w:pPr>
        <w:rPr>
          <w:rFonts w:ascii="Arial" w:hAnsi="Arial" w:cs="Arial"/>
          <w:sz w:val="22"/>
          <w:szCs w:val="22"/>
          <w:lang w:val="en-AU"/>
        </w:rPr>
      </w:pPr>
    </w:p>
    <w:p w14:paraId="038D1C1F" w14:textId="77777777" w:rsidR="004A67DA" w:rsidRDefault="004A67DA" w:rsidP="00CC2B6A">
      <w:pPr>
        <w:rPr>
          <w:rFonts w:ascii="Arial" w:hAnsi="Arial" w:cs="Arial"/>
          <w:sz w:val="22"/>
          <w:szCs w:val="22"/>
          <w:u w:val="single"/>
          <w:lang w:val="en-AU"/>
        </w:rPr>
      </w:pPr>
    </w:p>
    <w:p w14:paraId="6D5D870D" w14:textId="6512211C" w:rsidR="000019C1" w:rsidRPr="000019C1" w:rsidRDefault="000019C1" w:rsidP="00CC2B6A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u w:val="single"/>
          <w:lang w:val="en-AU"/>
        </w:rPr>
        <w:t xml:space="preserve">Supplementary Table T2. </w:t>
      </w:r>
      <w:r>
        <w:rPr>
          <w:rFonts w:ascii="Arial" w:hAnsi="Arial" w:cs="Arial"/>
          <w:sz w:val="22"/>
          <w:szCs w:val="22"/>
          <w:lang w:val="en-AU"/>
        </w:rPr>
        <w:t xml:space="preserve">Patient characteristics for Mid-secretory samples. </w:t>
      </w:r>
      <w:r w:rsidR="00DC7DA0">
        <w:rPr>
          <w:rFonts w:ascii="Arial" w:hAnsi="Arial" w:cs="Arial"/>
          <w:sz w:val="22"/>
          <w:szCs w:val="22"/>
          <w:lang w:val="en-AU"/>
        </w:rPr>
        <w:t>(n=6-8/group).</w:t>
      </w:r>
    </w:p>
    <w:tbl>
      <w:tblPr>
        <w:tblStyle w:val="GridTable7Colorful"/>
        <w:tblW w:w="0" w:type="auto"/>
        <w:tblInd w:w="5" w:type="dxa"/>
        <w:tblLook w:val="04A0" w:firstRow="1" w:lastRow="0" w:firstColumn="1" w:lastColumn="0" w:noHBand="0" w:noVBand="1"/>
      </w:tblPr>
      <w:tblGrid>
        <w:gridCol w:w="846"/>
        <w:gridCol w:w="2955"/>
        <w:gridCol w:w="2956"/>
        <w:gridCol w:w="1460"/>
      </w:tblGrid>
      <w:tr w:rsidR="000019C1" w14:paraId="1B1711D9" w14:textId="77777777" w:rsidTr="00F30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14:paraId="0D8FAC92" w14:textId="77777777" w:rsidR="000019C1" w:rsidRDefault="000019C1" w:rsidP="00F30FFF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955" w:type="dxa"/>
          </w:tcPr>
          <w:p w14:paraId="5BDC17C8" w14:textId="77777777" w:rsidR="000019C1" w:rsidRDefault="000019C1" w:rsidP="00F30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Fertile</w:t>
            </w:r>
          </w:p>
        </w:tc>
        <w:tc>
          <w:tcPr>
            <w:tcW w:w="2956" w:type="dxa"/>
          </w:tcPr>
          <w:p w14:paraId="25893D15" w14:textId="77777777" w:rsidR="000019C1" w:rsidRDefault="000019C1" w:rsidP="00F30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Infertile</w:t>
            </w:r>
          </w:p>
        </w:tc>
        <w:tc>
          <w:tcPr>
            <w:tcW w:w="1460" w:type="dxa"/>
          </w:tcPr>
          <w:p w14:paraId="1CF917E9" w14:textId="77777777" w:rsidR="000019C1" w:rsidRDefault="000019C1" w:rsidP="00F30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p-value</w:t>
            </w:r>
          </w:p>
        </w:tc>
      </w:tr>
      <w:tr w:rsidR="000019C1" w14:paraId="567799D4" w14:textId="77777777" w:rsidTr="00F3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F148141" w14:textId="77777777" w:rsidR="000019C1" w:rsidRDefault="000019C1" w:rsidP="00F30FFF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Age</w:t>
            </w:r>
          </w:p>
        </w:tc>
        <w:tc>
          <w:tcPr>
            <w:tcW w:w="2955" w:type="dxa"/>
          </w:tcPr>
          <w:p w14:paraId="30AF8922" w14:textId="3410F120" w:rsidR="000019C1" w:rsidRDefault="000019C1" w:rsidP="0000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6.5</w:t>
            </w:r>
            <w:r w:rsidR="00DC7DA0">
              <w:rPr>
                <w:rFonts w:ascii="Arial" w:hAnsi="Arial" w:cs="Arial"/>
                <w:sz w:val="22"/>
                <w:szCs w:val="22"/>
                <w:lang w:val="en-AU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AU"/>
              </w:rPr>
              <w:t xml:space="preserve"> ± 2.55</w:t>
            </w:r>
          </w:p>
        </w:tc>
        <w:tc>
          <w:tcPr>
            <w:tcW w:w="2956" w:type="dxa"/>
          </w:tcPr>
          <w:p w14:paraId="592CB41E" w14:textId="0A30A4D7" w:rsidR="000019C1" w:rsidRDefault="00DC7DA0" w:rsidP="00F30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5.25 ± 1.99</w:t>
            </w:r>
          </w:p>
        </w:tc>
        <w:tc>
          <w:tcPr>
            <w:tcW w:w="1460" w:type="dxa"/>
          </w:tcPr>
          <w:p w14:paraId="2306C9C7" w14:textId="28A92C9F" w:rsidR="000019C1" w:rsidRDefault="00DC7DA0" w:rsidP="00F30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0.99</w:t>
            </w:r>
          </w:p>
        </w:tc>
      </w:tr>
      <w:tr w:rsidR="000019C1" w14:paraId="63238172" w14:textId="77777777" w:rsidTr="00F3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5553F3E" w14:textId="77777777" w:rsidR="000019C1" w:rsidRDefault="000019C1" w:rsidP="00F30FFF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BMI</w:t>
            </w:r>
          </w:p>
        </w:tc>
        <w:tc>
          <w:tcPr>
            <w:tcW w:w="2955" w:type="dxa"/>
          </w:tcPr>
          <w:p w14:paraId="72681692" w14:textId="1F4ECA5E" w:rsidR="000019C1" w:rsidRDefault="00DC7DA0" w:rsidP="00F30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7.65 ± 2.07</w:t>
            </w:r>
          </w:p>
        </w:tc>
        <w:tc>
          <w:tcPr>
            <w:tcW w:w="2956" w:type="dxa"/>
          </w:tcPr>
          <w:p w14:paraId="1E36D235" w14:textId="54287DE7" w:rsidR="000019C1" w:rsidRDefault="00DC7DA0" w:rsidP="00F30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5.96 ± 2.72</w:t>
            </w:r>
          </w:p>
        </w:tc>
        <w:tc>
          <w:tcPr>
            <w:tcW w:w="1460" w:type="dxa"/>
          </w:tcPr>
          <w:p w14:paraId="382AF5C6" w14:textId="4EE8197B" w:rsidR="000019C1" w:rsidRDefault="00DC7DA0" w:rsidP="00F30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0.95</w:t>
            </w:r>
          </w:p>
        </w:tc>
      </w:tr>
    </w:tbl>
    <w:p w14:paraId="6429EE6B" w14:textId="77777777" w:rsidR="000019C1" w:rsidRDefault="000019C1" w:rsidP="000019C1">
      <w:pPr>
        <w:rPr>
          <w:rFonts w:ascii="Arial" w:hAnsi="Arial" w:cs="Arial"/>
          <w:sz w:val="22"/>
          <w:szCs w:val="22"/>
          <w:lang w:val="en-AU"/>
        </w:rPr>
      </w:pPr>
    </w:p>
    <w:p w14:paraId="54E99951" w14:textId="25074EF1" w:rsidR="00CC2B6A" w:rsidRDefault="00CC2B6A" w:rsidP="00CC2B6A">
      <w:pPr>
        <w:rPr>
          <w:rFonts w:ascii="Arial" w:hAnsi="Arial" w:cs="Arial"/>
          <w:sz w:val="22"/>
          <w:szCs w:val="22"/>
          <w:lang w:val="en-AU"/>
        </w:rPr>
      </w:pPr>
    </w:p>
    <w:p w14:paraId="246C31AB" w14:textId="65BA36D9" w:rsidR="0034423E" w:rsidRDefault="0034423E" w:rsidP="00CC2B6A">
      <w:pPr>
        <w:rPr>
          <w:rFonts w:ascii="Arial" w:hAnsi="Arial" w:cs="Arial"/>
          <w:sz w:val="22"/>
          <w:szCs w:val="22"/>
          <w:lang w:val="en-AU"/>
        </w:rPr>
      </w:pPr>
    </w:p>
    <w:p w14:paraId="33D718D8" w14:textId="77777777" w:rsidR="0034423E" w:rsidRPr="00CC2B6A" w:rsidRDefault="0034423E" w:rsidP="00CC2B6A">
      <w:pPr>
        <w:rPr>
          <w:rFonts w:ascii="Arial" w:hAnsi="Arial" w:cs="Arial"/>
          <w:sz w:val="22"/>
          <w:szCs w:val="22"/>
          <w:lang w:val="en-AU"/>
        </w:rPr>
      </w:pPr>
    </w:p>
    <w:p w14:paraId="2BC9BB0D" w14:textId="77777777" w:rsidR="00CC2B6A" w:rsidRDefault="00CC2B6A" w:rsidP="00342188">
      <w:pPr>
        <w:jc w:val="center"/>
        <w:rPr>
          <w:rFonts w:ascii="Arial" w:hAnsi="Arial" w:cs="Arial"/>
          <w:sz w:val="22"/>
          <w:szCs w:val="22"/>
          <w:lang w:val="en-AU"/>
        </w:rPr>
      </w:pPr>
    </w:p>
    <w:p w14:paraId="206A0561" w14:textId="0EEB3DCC" w:rsidR="008D01E4" w:rsidRDefault="008D01E4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472E96EC" w14:textId="402FF91A" w:rsidR="00730FF9" w:rsidRDefault="00730FF9" w:rsidP="004A67DA">
      <w:pPr>
        <w:spacing w:line="480" w:lineRule="auto"/>
        <w:jc w:val="center"/>
        <w:rPr>
          <w:rFonts w:ascii="Arial" w:hAnsi="Arial" w:cs="Arial"/>
          <w:sz w:val="22"/>
          <w:szCs w:val="22"/>
          <w:lang w:val="en-AU"/>
        </w:rPr>
      </w:pPr>
      <w:r w:rsidRPr="00730FF9">
        <w:rPr>
          <w:rFonts w:ascii="Arial" w:hAnsi="Arial" w:cs="Arial"/>
          <w:noProof/>
          <w:sz w:val="22"/>
          <w:szCs w:val="22"/>
          <w:lang w:val="en-AU" w:eastAsia="en-AU"/>
        </w:rPr>
        <w:drawing>
          <wp:inline distT="0" distB="0" distL="0" distR="0" wp14:anchorId="70F044E2" wp14:editId="60914D1E">
            <wp:extent cx="5727700" cy="1980794"/>
            <wp:effectExtent l="0" t="0" r="0" b="0"/>
            <wp:docPr id="4" name="Picture 4" descr="\\ad.monash.edu\home\User023\mjgri14\Desktop\Publications\Griffiths 2018 miR-29c overexpression in infertile human endometrium\Scientific Reports\SREP-18-37328 Revisions\Figures\Fig S3 col4a1 in whole endometr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monash.edu\home\User023\mjgri14\Desktop\Publications\Griffiths 2018 miR-29c overexpression in infertile human endometrium\Scientific Reports\SREP-18-37328 Revisions\Figures\Fig S3 col4a1 in whole endometrium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8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39C03" w14:textId="40C10A42" w:rsidR="002B074E" w:rsidRDefault="00A32B4A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u w:val="single"/>
          <w:lang w:val="en-AU"/>
        </w:rPr>
        <w:t>Supplementary Figure S1</w:t>
      </w:r>
      <w:r w:rsidR="002B074E" w:rsidRPr="00AB377E">
        <w:rPr>
          <w:rFonts w:ascii="Arial" w:hAnsi="Arial" w:cs="Arial"/>
          <w:sz w:val="22"/>
          <w:szCs w:val="22"/>
          <w:u w:val="single"/>
          <w:lang w:val="en-AU"/>
        </w:rPr>
        <w:t>.</w:t>
      </w:r>
      <w:r w:rsidR="002B074E">
        <w:rPr>
          <w:rFonts w:ascii="Arial" w:hAnsi="Arial" w:cs="Arial"/>
          <w:sz w:val="22"/>
          <w:szCs w:val="22"/>
          <w:lang w:val="en-AU"/>
        </w:rPr>
        <w:t xml:space="preserve"> A) COL4A1 mRNA levels </w:t>
      </w:r>
      <w:r w:rsidR="00730FF9">
        <w:rPr>
          <w:rFonts w:ascii="Arial" w:hAnsi="Arial" w:cs="Arial"/>
          <w:sz w:val="22"/>
          <w:szCs w:val="22"/>
          <w:lang w:val="en-AU"/>
        </w:rPr>
        <w:t xml:space="preserve">in early secretory phase whole endometrium from fertile and infertile women. B) COL4A1 mRNA levels in mid-secretory phase whole endometrium from fertile and infertile women. Data are mean </w:t>
      </w:r>
      <w:r w:rsidR="00730FF9" w:rsidRPr="0087760D">
        <w:rPr>
          <w:rFonts w:ascii="Arial" w:hAnsi="Arial" w:cs="Arial"/>
          <w:sz w:val="22"/>
          <w:szCs w:val="22"/>
          <w:lang w:val="en-AU"/>
        </w:rPr>
        <w:t>±</w:t>
      </w:r>
      <w:r w:rsidR="00730FF9">
        <w:rPr>
          <w:rFonts w:ascii="Arial" w:hAnsi="Arial" w:cs="Arial"/>
          <w:sz w:val="22"/>
          <w:szCs w:val="22"/>
          <w:lang w:val="en-AU"/>
        </w:rPr>
        <w:t xml:space="preserve"> SEM, Shapiro-Wilk test for normality followed by Mann Whitney test for significance. (A. p&gt;0.99, B. p=0.11). n=3-5/group.</w:t>
      </w:r>
    </w:p>
    <w:p w14:paraId="58E703FB" w14:textId="77777777" w:rsidR="002B074E" w:rsidRPr="008D01E4" w:rsidRDefault="002B074E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0F036CB4" w14:textId="78940EDA" w:rsidR="0087760D" w:rsidRPr="0087760D" w:rsidRDefault="0087760D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630ACA3D" w14:textId="68CEF9DA" w:rsidR="0087760D" w:rsidRDefault="0087760D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67540EA3" w14:textId="77777777" w:rsidR="0087760D" w:rsidRPr="0087760D" w:rsidRDefault="0087760D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</w:p>
    <w:p w14:paraId="49D65987" w14:textId="3F3570ED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003A089F" w14:textId="4D696B0A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603C5013" w14:textId="467D5DCD" w:rsidR="00BD06A6" w:rsidRPr="0087760D" w:rsidRDefault="00644724" w:rsidP="00BD5C0D">
      <w:pPr>
        <w:jc w:val="center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noProof/>
          <w:sz w:val="22"/>
          <w:szCs w:val="22"/>
          <w:lang w:val="en-AU" w:eastAsia="en-AU"/>
        </w:rPr>
        <w:drawing>
          <wp:inline distT="0" distB="0" distL="0" distR="0" wp14:anchorId="528451A5" wp14:editId="33951A02">
            <wp:extent cx="5727700" cy="4331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BD2B7" w14:textId="77777777" w:rsidR="0087760D" w:rsidRPr="0087760D" w:rsidRDefault="0087760D">
      <w:pPr>
        <w:rPr>
          <w:rFonts w:ascii="Arial" w:hAnsi="Arial" w:cs="Arial"/>
          <w:sz w:val="22"/>
          <w:szCs w:val="22"/>
          <w:lang w:val="en-AU"/>
        </w:rPr>
      </w:pPr>
    </w:p>
    <w:p w14:paraId="17109A82" w14:textId="24196A7B" w:rsidR="00BD06A6" w:rsidRPr="0087760D" w:rsidRDefault="00BD06A6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u w:val="single"/>
          <w:lang w:val="en-AU"/>
        </w:rPr>
        <w:t>Supplementary Figure S</w:t>
      </w:r>
      <w:r w:rsidR="00A32B4A">
        <w:rPr>
          <w:rFonts w:ascii="Arial" w:hAnsi="Arial" w:cs="Arial"/>
          <w:sz w:val="22"/>
          <w:szCs w:val="22"/>
          <w:u w:val="single"/>
          <w:lang w:val="en-AU"/>
        </w:rPr>
        <w:t>2</w:t>
      </w:r>
      <w:r w:rsidRPr="0087760D">
        <w:rPr>
          <w:rFonts w:ascii="Arial" w:hAnsi="Arial" w:cs="Arial"/>
          <w:sz w:val="22"/>
          <w:szCs w:val="22"/>
          <w:lang w:val="en-AU"/>
        </w:rPr>
        <w:t xml:space="preserve">. </w:t>
      </w:r>
      <w:r w:rsidR="00CD4E19" w:rsidRPr="0087760D">
        <w:rPr>
          <w:rFonts w:ascii="Arial" w:hAnsi="Arial" w:cs="Arial"/>
          <w:sz w:val="22"/>
          <w:szCs w:val="22"/>
          <w:lang w:val="en-AU"/>
        </w:rPr>
        <w:t>COL4A1 protein semi-quantification</w:t>
      </w:r>
      <w:r w:rsidR="00644724">
        <w:rPr>
          <w:rFonts w:ascii="Arial" w:hAnsi="Arial" w:cs="Arial"/>
          <w:sz w:val="22"/>
          <w:szCs w:val="22"/>
          <w:lang w:val="en-AU"/>
        </w:rPr>
        <w:t xml:space="preserve"> of the stromal and endothelial compartments</w:t>
      </w:r>
      <w:r w:rsidR="00CD4E19" w:rsidRPr="0087760D">
        <w:rPr>
          <w:rFonts w:ascii="Arial" w:hAnsi="Arial" w:cs="Arial"/>
          <w:sz w:val="22"/>
          <w:szCs w:val="22"/>
          <w:lang w:val="en-AU"/>
        </w:rPr>
        <w:t xml:space="preserve"> in </w:t>
      </w:r>
      <w:r w:rsidR="00644724">
        <w:rPr>
          <w:rFonts w:ascii="Arial" w:hAnsi="Arial" w:cs="Arial"/>
          <w:sz w:val="22"/>
          <w:szCs w:val="22"/>
          <w:lang w:val="en-AU"/>
        </w:rPr>
        <w:t xml:space="preserve">early (a-b) and </w:t>
      </w:r>
      <w:r w:rsidR="00CD4E19" w:rsidRPr="0087760D">
        <w:rPr>
          <w:rFonts w:ascii="Arial" w:hAnsi="Arial" w:cs="Arial"/>
          <w:sz w:val="22"/>
          <w:szCs w:val="22"/>
          <w:lang w:val="en-AU"/>
        </w:rPr>
        <w:t xml:space="preserve">mid-secretory </w:t>
      </w:r>
      <w:r w:rsidR="00644724">
        <w:rPr>
          <w:rFonts w:ascii="Arial" w:hAnsi="Arial" w:cs="Arial"/>
          <w:sz w:val="22"/>
          <w:szCs w:val="22"/>
          <w:lang w:val="en-AU"/>
        </w:rPr>
        <w:t xml:space="preserve">(c-d) </w:t>
      </w:r>
      <w:r w:rsidR="00CD4E19" w:rsidRPr="0087760D">
        <w:rPr>
          <w:rFonts w:ascii="Arial" w:hAnsi="Arial" w:cs="Arial"/>
          <w:sz w:val="22"/>
          <w:szCs w:val="22"/>
          <w:lang w:val="en-AU"/>
        </w:rPr>
        <w:t xml:space="preserve">phase fertile and infertile endometrium. Data are presented as mean ± SEM. </w:t>
      </w:r>
      <w:proofErr w:type="spellStart"/>
      <w:r w:rsidR="00CD4E19" w:rsidRPr="0087760D">
        <w:rPr>
          <w:rFonts w:ascii="Arial" w:hAnsi="Arial" w:cs="Arial"/>
          <w:sz w:val="22"/>
          <w:szCs w:val="22"/>
          <w:lang w:val="en-AU"/>
        </w:rPr>
        <w:t>Sharpiro</w:t>
      </w:r>
      <w:proofErr w:type="spellEnd"/>
      <w:r w:rsidR="00CD4E19" w:rsidRPr="0087760D">
        <w:rPr>
          <w:rFonts w:ascii="Arial" w:hAnsi="Arial" w:cs="Arial"/>
          <w:sz w:val="22"/>
          <w:szCs w:val="22"/>
          <w:lang w:val="en-AU"/>
        </w:rPr>
        <w:t xml:space="preserve">-Wilk normality test followed by </w:t>
      </w:r>
      <w:r w:rsidR="00B60419" w:rsidRPr="0087760D">
        <w:rPr>
          <w:rFonts w:ascii="Arial" w:hAnsi="Arial" w:cs="Arial"/>
          <w:sz w:val="22"/>
          <w:szCs w:val="22"/>
          <w:lang w:val="en-AU"/>
        </w:rPr>
        <w:t>Mann Whitney test for non-parametric data, or unpa</w:t>
      </w:r>
      <w:r w:rsidR="00372637">
        <w:rPr>
          <w:rFonts w:ascii="Arial" w:hAnsi="Arial" w:cs="Arial"/>
          <w:sz w:val="22"/>
          <w:szCs w:val="22"/>
          <w:lang w:val="en-AU"/>
        </w:rPr>
        <w:t>ired t-test for parametric data (</w:t>
      </w:r>
      <w:r w:rsidR="00644724">
        <w:rPr>
          <w:rFonts w:ascii="Arial" w:hAnsi="Arial" w:cs="Arial"/>
          <w:sz w:val="22"/>
          <w:szCs w:val="22"/>
          <w:lang w:val="en-AU"/>
        </w:rPr>
        <w:t>a: p=0.28, b: p=0.93, c: p=0.78, d: p=0.61</w:t>
      </w:r>
      <w:r w:rsidR="00372637">
        <w:rPr>
          <w:rFonts w:ascii="Arial" w:hAnsi="Arial" w:cs="Arial"/>
          <w:sz w:val="22"/>
          <w:szCs w:val="22"/>
          <w:lang w:val="en-AU"/>
        </w:rPr>
        <w:t>).</w:t>
      </w:r>
      <w:r w:rsidR="00B60419" w:rsidRPr="0087760D">
        <w:rPr>
          <w:rFonts w:ascii="Arial" w:hAnsi="Arial" w:cs="Arial"/>
          <w:sz w:val="22"/>
          <w:szCs w:val="22"/>
          <w:lang w:val="en-AU"/>
        </w:rPr>
        <w:t xml:space="preserve"> </w:t>
      </w:r>
      <w:r w:rsidR="00644724">
        <w:rPr>
          <w:rFonts w:ascii="Arial" w:hAnsi="Arial" w:cs="Arial"/>
          <w:sz w:val="22"/>
          <w:szCs w:val="22"/>
          <w:lang w:val="en-AU"/>
        </w:rPr>
        <w:t>n=</w:t>
      </w:r>
      <w:r w:rsidR="00CD4E19" w:rsidRPr="0087760D">
        <w:rPr>
          <w:rFonts w:ascii="Arial" w:hAnsi="Arial" w:cs="Arial"/>
          <w:sz w:val="22"/>
          <w:szCs w:val="22"/>
          <w:lang w:val="en-AU"/>
        </w:rPr>
        <w:t>7</w:t>
      </w:r>
      <w:r w:rsidR="00644724">
        <w:rPr>
          <w:rFonts w:ascii="Arial" w:hAnsi="Arial" w:cs="Arial"/>
          <w:sz w:val="22"/>
          <w:szCs w:val="22"/>
          <w:lang w:val="en-AU"/>
        </w:rPr>
        <w:t>-8</w:t>
      </w:r>
      <w:r w:rsidR="00CD4E19" w:rsidRPr="0087760D">
        <w:rPr>
          <w:rFonts w:ascii="Arial" w:hAnsi="Arial" w:cs="Arial"/>
          <w:sz w:val="22"/>
          <w:szCs w:val="22"/>
          <w:lang w:val="en-AU"/>
        </w:rPr>
        <w:t>/group.</w:t>
      </w:r>
    </w:p>
    <w:p w14:paraId="3A6E106F" w14:textId="2B79542F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689F4B17" w14:textId="42109E27" w:rsidR="00BD06A6" w:rsidRPr="0087760D" w:rsidRDefault="00BD06A6">
      <w:pPr>
        <w:rPr>
          <w:rFonts w:ascii="Arial" w:hAnsi="Arial" w:cs="Arial"/>
          <w:sz w:val="22"/>
          <w:szCs w:val="22"/>
          <w:lang w:val="en-AU"/>
        </w:rPr>
      </w:pPr>
    </w:p>
    <w:p w14:paraId="12900E1F" w14:textId="2FFD688B" w:rsidR="00BD06A6" w:rsidRPr="0087760D" w:rsidRDefault="00BD06A6" w:rsidP="00BD5C0D">
      <w:pPr>
        <w:jc w:val="center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noProof/>
          <w:sz w:val="22"/>
          <w:szCs w:val="22"/>
          <w:lang w:val="en-AU" w:eastAsia="en-AU"/>
        </w:rPr>
        <w:lastRenderedPageBreak/>
        <w:drawing>
          <wp:inline distT="0" distB="0" distL="0" distR="0" wp14:anchorId="07F1A9A1" wp14:editId="1D9F3922">
            <wp:extent cx="5233024" cy="559504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col4a2-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104" cy="5602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062EE" w14:textId="77777777" w:rsidR="0087760D" w:rsidRPr="0087760D" w:rsidRDefault="0087760D">
      <w:pPr>
        <w:rPr>
          <w:rFonts w:ascii="Arial" w:hAnsi="Arial" w:cs="Arial"/>
          <w:sz w:val="22"/>
          <w:szCs w:val="22"/>
          <w:lang w:val="en-AU"/>
        </w:rPr>
      </w:pPr>
    </w:p>
    <w:p w14:paraId="6B9BCE26" w14:textId="46DAFC99" w:rsidR="00BD06A6" w:rsidRPr="0087760D" w:rsidRDefault="00BD06A6" w:rsidP="00B60419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 w:rsidRPr="0087760D">
        <w:rPr>
          <w:rFonts w:ascii="Arial" w:hAnsi="Arial" w:cs="Arial"/>
          <w:sz w:val="22"/>
          <w:szCs w:val="22"/>
          <w:u w:val="single"/>
          <w:lang w:val="en-AU"/>
        </w:rPr>
        <w:t>Supplementary Figure S</w:t>
      </w:r>
      <w:r w:rsidR="00A32B4A">
        <w:rPr>
          <w:rFonts w:ascii="Arial" w:hAnsi="Arial" w:cs="Arial"/>
          <w:sz w:val="22"/>
          <w:szCs w:val="22"/>
          <w:u w:val="single"/>
          <w:lang w:val="en-AU"/>
        </w:rPr>
        <w:t>3</w:t>
      </w:r>
      <w:r w:rsidRPr="0087760D">
        <w:rPr>
          <w:rFonts w:ascii="Arial" w:hAnsi="Arial" w:cs="Arial"/>
          <w:sz w:val="22"/>
          <w:szCs w:val="22"/>
          <w:lang w:val="en-AU"/>
        </w:rPr>
        <w:t xml:space="preserve">. </w:t>
      </w:r>
      <w:r w:rsidR="006A3577" w:rsidRPr="0087760D">
        <w:rPr>
          <w:rFonts w:ascii="Arial" w:hAnsi="Arial" w:cs="Arial"/>
          <w:sz w:val="22"/>
          <w:szCs w:val="22"/>
          <w:lang w:val="en-AU"/>
        </w:rPr>
        <w:t xml:space="preserve">Confirmation of COL4A1 siRNA specific knock down by assessing </w:t>
      </w:r>
      <w:r w:rsidR="00B60419" w:rsidRPr="0087760D">
        <w:rPr>
          <w:rFonts w:ascii="Arial" w:hAnsi="Arial" w:cs="Arial"/>
          <w:sz w:val="22"/>
          <w:szCs w:val="22"/>
          <w:lang w:val="en-AU"/>
        </w:rPr>
        <w:t>mRNA expression of Collagen type IV alpha chains</w:t>
      </w:r>
      <w:r w:rsidR="006A3577" w:rsidRPr="0087760D">
        <w:rPr>
          <w:rFonts w:ascii="Arial" w:hAnsi="Arial" w:cs="Arial"/>
          <w:sz w:val="22"/>
          <w:szCs w:val="22"/>
          <w:lang w:val="en-AU"/>
        </w:rPr>
        <w:t xml:space="preserve"> 2-6</w:t>
      </w:r>
      <w:r w:rsidR="00B60419" w:rsidRPr="0087760D">
        <w:rPr>
          <w:rFonts w:ascii="Arial" w:hAnsi="Arial" w:cs="Arial"/>
          <w:sz w:val="22"/>
          <w:szCs w:val="22"/>
          <w:lang w:val="en-AU"/>
        </w:rPr>
        <w:t xml:space="preserve"> in HEEC transfected with COL4A1 siRNA. </w:t>
      </w:r>
      <w:r w:rsidR="006A3577" w:rsidRPr="0087760D">
        <w:rPr>
          <w:rFonts w:ascii="Arial" w:hAnsi="Arial" w:cs="Arial"/>
          <w:sz w:val="22"/>
          <w:szCs w:val="22"/>
          <w:lang w:val="en-AU"/>
        </w:rPr>
        <w:t>No change seen in expression of COL4A2-6 in HEEC where COL4A1 is reduced. Data are presented as mean ± SEM. Shapiro-Wilk normality test, followed by Wilcoxon signed rank test for non-parametric data, or paired t-test for parametric data</w:t>
      </w:r>
      <w:r w:rsidR="00BD5C0D">
        <w:rPr>
          <w:rFonts w:ascii="Arial" w:hAnsi="Arial" w:cs="Arial"/>
          <w:sz w:val="22"/>
          <w:szCs w:val="22"/>
          <w:lang w:val="en-AU"/>
        </w:rPr>
        <w:t xml:space="preserve"> (a: p=0.90, b: p=0.81, c: p=0.41, d: p=0.94, e: p=0.84)</w:t>
      </w:r>
      <w:r w:rsidR="006A3577" w:rsidRPr="0087760D">
        <w:rPr>
          <w:rFonts w:ascii="Arial" w:hAnsi="Arial" w:cs="Arial"/>
          <w:sz w:val="22"/>
          <w:szCs w:val="22"/>
          <w:lang w:val="en-AU"/>
        </w:rPr>
        <w:t>. n=6 HEEC.</w:t>
      </w:r>
    </w:p>
    <w:sectPr w:rsidR="00BD06A6" w:rsidRPr="0087760D" w:rsidSect="00732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A6"/>
    <w:rsid w:val="000019C1"/>
    <w:rsid w:val="00005AE5"/>
    <w:rsid w:val="00007C82"/>
    <w:rsid w:val="00022A1B"/>
    <w:rsid w:val="00025ECF"/>
    <w:rsid w:val="00026D21"/>
    <w:rsid w:val="000272DD"/>
    <w:rsid w:val="0005109F"/>
    <w:rsid w:val="0005650F"/>
    <w:rsid w:val="00065606"/>
    <w:rsid w:val="0008374C"/>
    <w:rsid w:val="000837FD"/>
    <w:rsid w:val="000C6FD0"/>
    <w:rsid w:val="000C733D"/>
    <w:rsid w:val="000C7E87"/>
    <w:rsid w:val="000D4D0B"/>
    <w:rsid w:val="000E4954"/>
    <w:rsid w:val="000F0819"/>
    <w:rsid w:val="000F2D3F"/>
    <w:rsid w:val="000F5861"/>
    <w:rsid w:val="000F6014"/>
    <w:rsid w:val="00107133"/>
    <w:rsid w:val="00137C17"/>
    <w:rsid w:val="00147402"/>
    <w:rsid w:val="00152853"/>
    <w:rsid w:val="0015309D"/>
    <w:rsid w:val="00167283"/>
    <w:rsid w:val="00170749"/>
    <w:rsid w:val="00176299"/>
    <w:rsid w:val="00185C95"/>
    <w:rsid w:val="001930CB"/>
    <w:rsid w:val="001A204D"/>
    <w:rsid w:val="001B653C"/>
    <w:rsid w:val="001F371F"/>
    <w:rsid w:val="00201A94"/>
    <w:rsid w:val="00205B8F"/>
    <w:rsid w:val="00226929"/>
    <w:rsid w:val="00227A44"/>
    <w:rsid w:val="00230E73"/>
    <w:rsid w:val="0023740D"/>
    <w:rsid w:val="0024060C"/>
    <w:rsid w:val="00245F12"/>
    <w:rsid w:val="00253ED7"/>
    <w:rsid w:val="00270D99"/>
    <w:rsid w:val="0027765E"/>
    <w:rsid w:val="002812D3"/>
    <w:rsid w:val="00282ED9"/>
    <w:rsid w:val="00287084"/>
    <w:rsid w:val="00290400"/>
    <w:rsid w:val="002B074E"/>
    <w:rsid w:val="002B59AE"/>
    <w:rsid w:val="002C0430"/>
    <w:rsid w:val="002C10DA"/>
    <w:rsid w:val="002F4941"/>
    <w:rsid w:val="00321B4E"/>
    <w:rsid w:val="003347FE"/>
    <w:rsid w:val="00335FA8"/>
    <w:rsid w:val="00342188"/>
    <w:rsid w:val="00342724"/>
    <w:rsid w:val="0034423E"/>
    <w:rsid w:val="00356A3A"/>
    <w:rsid w:val="0035755A"/>
    <w:rsid w:val="0036073C"/>
    <w:rsid w:val="0036652E"/>
    <w:rsid w:val="00367C13"/>
    <w:rsid w:val="00372637"/>
    <w:rsid w:val="003A088B"/>
    <w:rsid w:val="003B3761"/>
    <w:rsid w:val="003B51A3"/>
    <w:rsid w:val="003C3004"/>
    <w:rsid w:val="003C557D"/>
    <w:rsid w:val="003E492F"/>
    <w:rsid w:val="004015A2"/>
    <w:rsid w:val="00403CFD"/>
    <w:rsid w:val="0040630D"/>
    <w:rsid w:val="00426855"/>
    <w:rsid w:val="00432AC4"/>
    <w:rsid w:val="00434252"/>
    <w:rsid w:val="00435659"/>
    <w:rsid w:val="0048137A"/>
    <w:rsid w:val="00487C87"/>
    <w:rsid w:val="004A67DA"/>
    <w:rsid w:val="004B2BF9"/>
    <w:rsid w:val="004B56A2"/>
    <w:rsid w:val="004C125D"/>
    <w:rsid w:val="004C7AA1"/>
    <w:rsid w:val="004F02D0"/>
    <w:rsid w:val="00510087"/>
    <w:rsid w:val="00510DA7"/>
    <w:rsid w:val="00521F67"/>
    <w:rsid w:val="00535D39"/>
    <w:rsid w:val="00554919"/>
    <w:rsid w:val="00556C89"/>
    <w:rsid w:val="00556E64"/>
    <w:rsid w:val="00560E10"/>
    <w:rsid w:val="00563B30"/>
    <w:rsid w:val="00571F47"/>
    <w:rsid w:val="00580437"/>
    <w:rsid w:val="0058443B"/>
    <w:rsid w:val="005D1927"/>
    <w:rsid w:val="005E1C7C"/>
    <w:rsid w:val="005F45C0"/>
    <w:rsid w:val="00600077"/>
    <w:rsid w:val="006050D7"/>
    <w:rsid w:val="006164CA"/>
    <w:rsid w:val="00630367"/>
    <w:rsid w:val="006420E7"/>
    <w:rsid w:val="00644724"/>
    <w:rsid w:val="00660808"/>
    <w:rsid w:val="00671F20"/>
    <w:rsid w:val="0069736C"/>
    <w:rsid w:val="006A19E5"/>
    <w:rsid w:val="006A3577"/>
    <w:rsid w:val="006A64B9"/>
    <w:rsid w:val="006B6BBC"/>
    <w:rsid w:val="006C595C"/>
    <w:rsid w:val="006E3EB3"/>
    <w:rsid w:val="006F00C7"/>
    <w:rsid w:val="006F0A3B"/>
    <w:rsid w:val="00707B18"/>
    <w:rsid w:val="00720DDB"/>
    <w:rsid w:val="00726137"/>
    <w:rsid w:val="00726E38"/>
    <w:rsid w:val="00730FF9"/>
    <w:rsid w:val="007329F0"/>
    <w:rsid w:val="007415C2"/>
    <w:rsid w:val="00750CA0"/>
    <w:rsid w:val="0077423F"/>
    <w:rsid w:val="007808B8"/>
    <w:rsid w:val="007A0CBB"/>
    <w:rsid w:val="007D166C"/>
    <w:rsid w:val="007E3F30"/>
    <w:rsid w:val="007E5163"/>
    <w:rsid w:val="007E6A39"/>
    <w:rsid w:val="007F4A17"/>
    <w:rsid w:val="0080276A"/>
    <w:rsid w:val="00806DFA"/>
    <w:rsid w:val="00824607"/>
    <w:rsid w:val="00824FBF"/>
    <w:rsid w:val="00846F1F"/>
    <w:rsid w:val="00853963"/>
    <w:rsid w:val="008571CE"/>
    <w:rsid w:val="00863BC4"/>
    <w:rsid w:val="00867F57"/>
    <w:rsid w:val="0087760D"/>
    <w:rsid w:val="008922C9"/>
    <w:rsid w:val="008C7F1A"/>
    <w:rsid w:val="008D01E4"/>
    <w:rsid w:val="008D032E"/>
    <w:rsid w:val="008F07E9"/>
    <w:rsid w:val="00901BAE"/>
    <w:rsid w:val="00911FBE"/>
    <w:rsid w:val="00922A29"/>
    <w:rsid w:val="00924FF9"/>
    <w:rsid w:val="009374BB"/>
    <w:rsid w:val="0096517D"/>
    <w:rsid w:val="0096632D"/>
    <w:rsid w:val="009668B7"/>
    <w:rsid w:val="00984049"/>
    <w:rsid w:val="009A52FE"/>
    <w:rsid w:val="009A7A1C"/>
    <w:rsid w:val="009B48F7"/>
    <w:rsid w:val="009C4E34"/>
    <w:rsid w:val="009C730F"/>
    <w:rsid w:val="009E1F19"/>
    <w:rsid w:val="009E6166"/>
    <w:rsid w:val="009F3A3D"/>
    <w:rsid w:val="00A07C2D"/>
    <w:rsid w:val="00A07FBE"/>
    <w:rsid w:val="00A15745"/>
    <w:rsid w:val="00A16187"/>
    <w:rsid w:val="00A161C6"/>
    <w:rsid w:val="00A32B4A"/>
    <w:rsid w:val="00A528AF"/>
    <w:rsid w:val="00A57500"/>
    <w:rsid w:val="00A644A0"/>
    <w:rsid w:val="00A7552C"/>
    <w:rsid w:val="00A83DA6"/>
    <w:rsid w:val="00AB036B"/>
    <w:rsid w:val="00AB2B3C"/>
    <w:rsid w:val="00AB377E"/>
    <w:rsid w:val="00AC056C"/>
    <w:rsid w:val="00AD215D"/>
    <w:rsid w:val="00AD4A87"/>
    <w:rsid w:val="00AD69BD"/>
    <w:rsid w:val="00AF0974"/>
    <w:rsid w:val="00AF6283"/>
    <w:rsid w:val="00B13E07"/>
    <w:rsid w:val="00B3112C"/>
    <w:rsid w:val="00B3651A"/>
    <w:rsid w:val="00B60419"/>
    <w:rsid w:val="00BA637C"/>
    <w:rsid w:val="00BC663A"/>
    <w:rsid w:val="00BD06A6"/>
    <w:rsid w:val="00BD5C0D"/>
    <w:rsid w:val="00BE511B"/>
    <w:rsid w:val="00BE6555"/>
    <w:rsid w:val="00BF131E"/>
    <w:rsid w:val="00BF3265"/>
    <w:rsid w:val="00C03E48"/>
    <w:rsid w:val="00C045D0"/>
    <w:rsid w:val="00C047BF"/>
    <w:rsid w:val="00C132A3"/>
    <w:rsid w:val="00C23839"/>
    <w:rsid w:val="00C24C96"/>
    <w:rsid w:val="00C265D0"/>
    <w:rsid w:val="00C50903"/>
    <w:rsid w:val="00C56554"/>
    <w:rsid w:val="00C73998"/>
    <w:rsid w:val="00C91843"/>
    <w:rsid w:val="00CA104E"/>
    <w:rsid w:val="00CB085E"/>
    <w:rsid w:val="00CC2B6A"/>
    <w:rsid w:val="00CC343F"/>
    <w:rsid w:val="00CD0993"/>
    <w:rsid w:val="00CD4E19"/>
    <w:rsid w:val="00CD7140"/>
    <w:rsid w:val="00CE3836"/>
    <w:rsid w:val="00CF5038"/>
    <w:rsid w:val="00CF5252"/>
    <w:rsid w:val="00CF7FAA"/>
    <w:rsid w:val="00D2420A"/>
    <w:rsid w:val="00D63AA2"/>
    <w:rsid w:val="00D66C9F"/>
    <w:rsid w:val="00D76036"/>
    <w:rsid w:val="00D829E1"/>
    <w:rsid w:val="00D93FD1"/>
    <w:rsid w:val="00DA5F08"/>
    <w:rsid w:val="00DA7F77"/>
    <w:rsid w:val="00DC1B9B"/>
    <w:rsid w:val="00DC7DA0"/>
    <w:rsid w:val="00DF268E"/>
    <w:rsid w:val="00DF386C"/>
    <w:rsid w:val="00E00BEF"/>
    <w:rsid w:val="00E12187"/>
    <w:rsid w:val="00E25DA9"/>
    <w:rsid w:val="00E26A73"/>
    <w:rsid w:val="00E330F7"/>
    <w:rsid w:val="00E44AEA"/>
    <w:rsid w:val="00EA77AE"/>
    <w:rsid w:val="00EB0C40"/>
    <w:rsid w:val="00EB3467"/>
    <w:rsid w:val="00EC0D6E"/>
    <w:rsid w:val="00ED514D"/>
    <w:rsid w:val="00EE30EC"/>
    <w:rsid w:val="00EE5C41"/>
    <w:rsid w:val="00EF34AA"/>
    <w:rsid w:val="00F05BB3"/>
    <w:rsid w:val="00F12411"/>
    <w:rsid w:val="00F233EA"/>
    <w:rsid w:val="00F31CA6"/>
    <w:rsid w:val="00F46773"/>
    <w:rsid w:val="00F60242"/>
    <w:rsid w:val="00F66380"/>
    <w:rsid w:val="00F85F55"/>
    <w:rsid w:val="00F947F1"/>
    <w:rsid w:val="00F94F6E"/>
    <w:rsid w:val="00FA3E86"/>
    <w:rsid w:val="00FB5B72"/>
    <w:rsid w:val="00FF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02987"/>
  <w14:defaultImageDpi w14:val="330"/>
  <w15:chartTrackingRefBased/>
  <w15:docId w15:val="{7F2DC818-A6B3-474F-B84F-7D6FC51B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9F3A3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9F3A3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gi">
    <w:name w:val="gi"/>
    <w:basedOn w:val="DefaultParagraphFont"/>
    <w:rsid w:val="00DA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Jayne Griffiths</dc:creator>
  <cp:keywords/>
  <dc:description/>
  <cp:lastModifiedBy>Meaghan Jayne Griffiths</cp:lastModifiedBy>
  <cp:revision>2</cp:revision>
  <dcterms:created xsi:type="dcterms:W3CDTF">2019-05-07T07:19:00Z</dcterms:created>
  <dcterms:modified xsi:type="dcterms:W3CDTF">2019-05-07T07:19:00Z</dcterms:modified>
</cp:coreProperties>
</file>